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52E34" w14:textId="271E2109" w:rsidR="003E0622" w:rsidRPr="0048624C" w:rsidRDefault="003E0622" w:rsidP="003E0622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54548155"/>
      <w:bookmarkStart w:id="1" w:name="_Hlk158311267"/>
      <w:r w:rsidRPr="008B439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8B439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Differentia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Gen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D4F59">
        <w:rPr>
          <w:rFonts w:ascii="Times New Roman" w:hAnsi="Times New Roman" w:cs="Times New Roman"/>
          <w:b/>
          <w:bCs/>
          <w:sz w:val="24"/>
          <w:szCs w:val="28"/>
        </w:rPr>
        <w:t xml:space="preserve">Statistic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Orthogroups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</w:rPr>
        <w:t>Haptori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Trichostomatia</w:t>
      </w:r>
      <w:proofErr w:type="spellEnd"/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 an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Spirotrichea</w:t>
      </w:r>
      <w:proofErr w:type="spellEnd"/>
    </w:p>
    <w:tbl>
      <w:tblPr>
        <w:tblW w:w="5484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2111"/>
        <w:gridCol w:w="877"/>
        <w:gridCol w:w="877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3E0622" w:rsidRPr="0048624C" w14:paraId="7335C61A" w14:textId="77777777" w:rsidTr="00DA2EFA">
        <w:trPr>
          <w:trHeight w:val="278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3CE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Orthogroup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id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7D1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Descriptio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383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Did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</w:t>
            </w:r>
            <w:proofErr w:type="spellEnd"/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688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Dilep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</w:t>
            </w:r>
            <w:proofErr w:type="spellEnd"/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C98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Lacry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435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Lacry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170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Mono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7C5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Trach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pp</w:t>
            </w:r>
            <w:proofErr w:type="spellEnd"/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587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Ostra</w:t>
            </w:r>
            <w:r w:rsidRPr="00486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dentatum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4D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Di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dentat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um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81F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Ent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caudatum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9EF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Ep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cattanei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744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Ox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trifallax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BB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lemnae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A5D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486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</w:tr>
      <w:tr w:rsidR="003E0622" w:rsidRPr="00892394" w14:paraId="194E4094" w14:textId="77777777" w:rsidTr="00DA2EFA">
        <w:trPr>
          <w:trHeight w:val="278"/>
        </w:trPr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B89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0604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A7D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etoacyl-</w:t>
            </w:r>
            <w:proofErr w:type="spellStart"/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ynt_C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B58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84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394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736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F8E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AE0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FCD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DA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77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EF4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0E8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20D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D0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</w:tr>
      <w:tr w:rsidR="003E0622" w:rsidRPr="00892394" w14:paraId="24CEDD32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1021F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069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7F4D7E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hiolase_C</w:t>
            </w:r>
            <w:proofErr w:type="spellEnd"/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70B8F7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8B73D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DE7CE0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D6E08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E7108B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68349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5B7469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31C343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C0C43F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989C6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2B5A37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D4CE9F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AB88B9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</w:tr>
      <w:tr w:rsidR="003E0622" w:rsidRPr="00892394" w14:paraId="5964E0AD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F087E6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336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3E570C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UF305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4249A2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B3B6B0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1855AE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3FD6A0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BDA1A3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2B766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3696A5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E2246A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3FE535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ECFC0B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321085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549E5F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08384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</w:tr>
      <w:tr w:rsidR="003E0622" w:rsidRPr="00892394" w14:paraId="1E2AD4C9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E0C2C9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034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418156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CCL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AF98A6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2403D0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5732A8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E33AB8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F491BA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2B606C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C2E832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F69D25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9B6704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FD26A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8BFF77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7851ED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8FD080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3E0622" w:rsidRPr="00892394" w14:paraId="66CE34CF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31D27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114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635EC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CCL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538637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F4DB92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3C4177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C4AFB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895822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AAFE6D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938A96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DC82E6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3A84E8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AD869B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5CED9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714B98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1FAA1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</w:tr>
      <w:tr w:rsidR="003E0622" w:rsidRPr="00892394" w14:paraId="002A6293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FCCE96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171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22E61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CCL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CE1D9B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F6B429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E74CC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479AD6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AFF632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8C913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5AB929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24949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066140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71AB42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67DE65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FAEEB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3A51BD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3E0622" w:rsidRPr="00892394" w14:paraId="5F41CA6D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1455D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471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2E6BB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CCL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7E7BD9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06085A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F4E61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B2BA23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3FB427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30E2D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379FF6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A481B4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4CA06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5B38A2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3C8E7F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D77E61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C2E7C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3E0622" w:rsidRPr="00892394" w14:paraId="7881F891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FFA65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025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F9D434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SP_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F2AD56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48DB3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B0F3CF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2A314C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5617EA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844640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2BEED9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AE5E0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959083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79D9E4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CE7B6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062498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5AAE78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</w:tr>
      <w:tr w:rsidR="003E0622" w:rsidRPr="00892394" w14:paraId="4BCE3F0C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29C58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361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68C2A8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SP_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477BD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367C7C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F688FE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965BD5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F1D17A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206CB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8F720D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BB39DB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4B6458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953F6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BAE2E9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3DCDA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206D96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3E0622" w:rsidRPr="00892394" w14:paraId="2FBED175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557CE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57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4A5D06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SP_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83916D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12E605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B32DDD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974909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7DAC50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EC623F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25DB26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F933D0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E98A37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0C4AE8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467584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B1F48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4FED85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3E0622" w:rsidRPr="00892394" w14:paraId="138434C3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764A6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682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10FD2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X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DCD842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054DAF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25FF75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6A0896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7C3916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AEE31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4B5AD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9E9211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FA6EBD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B235F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CCD8B5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4685D0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2C4D09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3E0622" w:rsidRPr="00892394" w14:paraId="797CAE70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E8DDE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922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D94CDB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X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A3C7B0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6304A0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94FD5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C8795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8E3E8A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A61B30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1EC5C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49624C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F0DDD0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1E6381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8032B5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CA37A8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6A094E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E0622" w:rsidRPr="00892394" w14:paraId="1AB1DE8F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F3D070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246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344946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UF245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8FE17F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6EA7C27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CA9D60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A85DAE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C2AFD5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84612B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34949D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DA319B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1D91E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A73862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CEED00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0AF5D3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2978ABA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</w:tr>
      <w:tr w:rsidR="003E0622" w:rsidRPr="00892394" w14:paraId="2A319630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B3D76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184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5AB6B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ibrinogen_C</w:t>
            </w:r>
            <w:proofErr w:type="spellEnd"/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D20B52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AD3041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C4FEB0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F81FC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E7933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406BBB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5BEC3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E80DAA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523EF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E46904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41ABC8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0BE753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5A4468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3E0622" w:rsidRPr="00892394" w14:paraId="21C5FC3E" w14:textId="77777777" w:rsidTr="00DA2EFA">
        <w:trPr>
          <w:trHeight w:val="278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5B6DD1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G000222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D90B9DE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on_antipo_M</w:t>
            </w:r>
            <w:proofErr w:type="spellEnd"/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43727A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2F91FBD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4368FB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71F3E6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4AA9BE4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02B2775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295A518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EB71A6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0739E4F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E8D0E99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475E283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97FC11C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5204362" w14:textId="77777777" w:rsidR="003E0622" w:rsidRPr="0048624C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</w:tr>
    </w:tbl>
    <w:p w14:paraId="436A90BE" w14:textId="77777777" w:rsidR="003E0622" w:rsidRDefault="003E0622" w:rsidP="003E0622">
      <w:pPr>
        <w:sectPr w:rsidR="003E0622" w:rsidSect="0088229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602154C" w14:textId="77777777" w:rsidR="003E0622" w:rsidRPr="008B4396" w:rsidRDefault="003E0622" w:rsidP="003E0622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8"/>
        </w:rPr>
      </w:pPr>
      <w:r w:rsidRPr="008B439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. DE genes associated with TCDB, PHI, VFDB in </w:t>
      </w:r>
      <w:proofErr w:type="spellStart"/>
      <w:r w:rsidRPr="008B4396">
        <w:rPr>
          <w:rFonts w:ascii="Times New Roman" w:hAnsi="Times New Roman" w:cs="Times New Roman"/>
          <w:b/>
          <w:bCs/>
          <w:sz w:val="24"/>
          <w:szCs w:val="28"/>
        </w:rPr>
        <w:t>Haptoria</w:t>
      </w:r>
      <w:proofErr w:type="spellEnd"/>
      <w:r w:rsidRPr="008B4396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 w:rsidRPr="008B4396">
        <w:rPr>
          <w:rFonts w:ascii="Times New Roman" w:hAnsi="Times New Roman" w:cs="Times New Roman"/>
          <w:b/>
          <w:bCs/>
          <w:sz w:val="24"/>
          <w:szCs w:val="28"/>
        </w:rPr>
        <w:t>Trichostomatia</w:t>
      </w:r>
      <w:proofErr w:type="spellEnd"/>
      <w:r w:rsidRPr="008B4396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A125F6">
        <w:rPr>
          <w:rFonts w:ascii="Times New Roman" w:hAnsi="Times New Roman" w:cs="Times New Roman"/>
          <w:b/>
          <w:bCs/>
          <w:iCs/>
          <w:sz w:val="24"/>
          <w:szCs w:val="28"/>
        </w:rPr>
        <w:t xml:space="preserve">three </w:t>
      </w:r>
      <w:r>
        <w:rPr>
          <w:rFonts w:ascii="Times New Roman" w:hAnsi="Times New Roman" w:cs="Times New Roman" w:hint="eastAsia"/>
          <w:b/>
          <w:bCs/>
          <w:iCs/>
          <w:sz w:val="24"/>
          <w:szCs w:val="28"/>
        </w:rPr>
        <w:t>O</w:t>
      </w:r>
      <w:r w:rsidRPr="00A125F6">
        <w:rPr>
          <w:rFonts w:ascii="Times New Roman" w:hAnsi="Times New Roman" w:cs="Times New Roman"/>
          <w:b/>
          <w:bCs/>
          <w:iCs/>
          <w:sz w:val="24"/>
          <w:szCs w:val="28"/>
        </w:rPr>
        <w:t>utgroup species</w:t>
      </w:r>
    </w:p>
    <w:tbl>
      <w:tblPr>
        <w:tblW w:w="16161" w:type="dxa"/>
        <w:tblInd w:w="-9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55"/>
        <w:gridCol w:w="938"/>
        <w:gridCol w:w="850"/>
        <w:gridCol w:w="851"/>
        <w:gridCol w:w="992"/>
        <w:gridCol w:w="992"/>
        <w:gridCol w:w="851"/>
        <w:gridCol w:w="1134"/>
        <w:gridCol w:w="850"/>
        <w:gridCol w:w="992"/>
        <w:gridCol w:w="851"/>
        <w:gridCol w:w="992"/>
        <w:gridCol w:w="1134"/>
        <w:gridCol w:w="851"/>
        <w:gridCol w:w="850"/>
        <w:gridCol w:w="851"/>
      </w:tblGrid>
      <w:tr w:rsidR="003E0622" w:rsidRPr="008B4396" w14:paraId="5CC9F72D" w14:textId="77777777" w:rsidTr="00DA2EFA">
        <w:trPr>
          <w:trHeight w:val="56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BC95" w14:textId="77777777" w:rsidR="003E0622" w:rsidRPr="008B4396" w:rsidRDefault="003E0622" w:rsidP="00DA2EF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6DE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Lit.sp</w:t>
            </w:r>
            <w:proofErr w:type="spellEnd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59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Dil.mucronat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D03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Mon.sp</w:t>
            </w:r>
            <w:proofErr w:type="spellEnd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ECC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Did.sp</w:t>
            </w:r>
            <w:proofErr w:type="spellEnd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37C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ra.ov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02B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hi.sp</w:t>
            </w:r>
            <w:proofErr w:type="spellEnd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F0C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Dip.denta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5C7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Ento.furc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B26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ri.finlay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A7E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Bal.ctenopharyngodon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3EC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Iso.intestinal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27B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Fab. </w:t>
            </w:r>
            <w:proofErr w:type="spellStart"/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sali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5FE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8B439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Tetra</w:t>
            </w:r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8B439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thermophil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205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8B439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Param</w:t>
            </w:r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Pr="008B439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bursar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B53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4E4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340CF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old</w:t>
            </w:r>
            <w:r w:rsidRPr="00340CF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hange</w:t>
            </w:r>
            <w:proofErr w:type="spellEnd"/>
          </w:p>
        </w:tc>
      </w:tr>
      <w:tr w:rsidR="003E0622" w:rsidRPr="008B4396" w14:paraId="3232429D" w14:textId="77777777" w:rsidTr="00DA2EFA">
        <w:trPr>
          <w:trHeight w:val="318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1C685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CDB-i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DAC5A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DCF2B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58B4B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19C6F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F1EC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F9D37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334CA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10B89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6B12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48054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FE7CC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04F8E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CE0C2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B4807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B148B1" w14:textId="77777777" w:rsidR="003E0622" w:rsidRPr="00340CF3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3EAAFB" w14:textId="77777777" w:rsidR="003E0622" w:rsidRPr="00340CF3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0622" w:rsidRPr="008B4396" w14:paraId="1F35DB79" w14:textId="77777777" w:rsidTr="00DA2EFA">
        <w:trPr>
          <w:trHeight w:val="318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25C4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A.105.1.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BB29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6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F22A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1F5D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09BA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06D7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494F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2E78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8D0D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023F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18BF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40BA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0D07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AAFF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E445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FB53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8A88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30</w:t>
            </w:r>
          </w:p>
        </w:tc>
      </w:tr>
      <w:tr w:rsidR="003E0622" w:rsidRPr="008B4396" w14:paraId="7C845503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316CA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A.17.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2F9C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5FD4DAF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2601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C80E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A337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5981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7F90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A53F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5232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33180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E154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F3BA0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4B24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A9154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3294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4524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11</w:t>
            </w:r>
          </w:p>
        </w:tc>
      </w:tr>
      <w:tr w:rsidR="003E0622" w:rsidRPr="008B4396" w14:paraId="2F588288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BE464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A.3.2.3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4D9B0B1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005C14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4C30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4A64D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A832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5AE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32ED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8F38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4555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9F03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2895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B8A0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AE39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A08C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9F638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921F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1</w:t>
            </w:r>
          </w:p>
        </w:tc>
      </w:tr>
      <w:tr w:rsidR="003E0622" w:rsidRPr="008B4396" w14:paraId="1247E879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945CA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A.77.1.13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63B3EDF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8BD725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8BB1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D42E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BAB6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C277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8333B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29B8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5C43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6407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3C2B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1A3D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78C9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9E8C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E5002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39F6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80</w:t>
            </w:r>
          </w:p>
        </w:tc>
      </w:tr>
      <w:tr w:rsidR="003E0622" w:rsidRPr="008B4396" w14:paraId="74B8754A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AE358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A.1.53.4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1549935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2A6CCD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C681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0E42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CE0A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2C9D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559C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0FA2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8CCF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BAE5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C298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3006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45F9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F4FA3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2F739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1FB0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52</w:t>
            </w:r>
          </w:p>
        </w:tc>
      </w:tr>
      <w:tr w:rsidR="003E0622" w:rsidRPr="008B4396" w14:paraId="4697FC7C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787CB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A.29.8.12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2056250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3D6F9C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9DDC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EE16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9334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04FD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3649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6AFF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9C95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EA97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C7E1F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3BEE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E9FE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8EC1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45BDF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4980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37</w:t>
            </w:r>
          </w:p>
        </w:tc>
      </w:tr>
      <w:tr w:rsidR="003E0622" w:rsidRPr="008B4396" w14:paraId="1759492C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BDFBA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A.53.3.8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466B66D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55430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F89C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7E0B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48A3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779F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0EA74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3877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096B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2534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0B29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10E3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C5F3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BE13D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B8B1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42B2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54</w:t>
            </w:r>
          </w:p>
        </w:tc>
      </w:tr>
      <w:tr w:rsidR="003E0622" w:rsidRPr="008B4396" w14:paraId="0F4A4D98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58DF1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A.71.2.2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0772975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224003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8957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A05F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4910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BA1E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7E691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2794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3CED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4035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0578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B923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61C1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0170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FAF9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9F59F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60</w:t>
            </w:r>
          </w:p>
        </w:tc>
      </w:tr>
      <w:tr w:rsidR="003E0622" w:rsidRPr="008B4396" w14:paraId="402F1C39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8F67E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A.1.204.6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0892F9A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7FDCC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465E3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A4C1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65C07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61C7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CE6BF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0330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16C3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1D61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0303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6765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7931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B2DA3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6AF37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AAA2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478</w:t>
            </w:r>
          </w:p>
        </w:tc>
      </w:tr>
      <w:tr w:rsidR="003E0622" w:rsidRPr="008B4396" w14:paraId="7C88590A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5A80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A.10.1.18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2CEFB8F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39866D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E81B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38FD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1173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3C3F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0A1C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C50F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4A507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CFB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38398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3CA0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A748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04BD1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75D6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7BCF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50</w:t>
            </w:r>
          </w:p>
        </w:tc>
      </w:tr>
      <w:tr w:rsidR="003E0622" w:rsidRPr="008B4396" w14:paraId="43CC176C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CCDFA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D.3.1.2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6FABD4D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E12170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A1B0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B607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174C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AAAB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9360C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4A4A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CBBB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AEFE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1DA7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5E80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26F1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CA17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AA4F0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6BDC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08</w:t>
            </w:r>
          </w:p>
        </w:tc>
      </w:tr>
      <w:tr w:rsidR="003E0622" w:rsidRPr="008B4396" w14:paraId="61EF8730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AB5BA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D.3.3.1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53E90D0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EA6D30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AF14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66DE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2491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A2CC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8598A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E12F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A4E7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1290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0172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45DA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A860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4557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EB1E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EBF3A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51</w:t>
            </w:r>
          </w:p>
        </w:tc>
      </w:tr>
      <w:tr w:rsidR="003E0622" w:rsidRPr="008B4396" w14:paraId="490892B8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2232C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A.114.1.6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6401C25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88A41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B300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EBFE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4092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11FE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60990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ACA4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DE1F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3F14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EC953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68B5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C99A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001C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0DBC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6D1D4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16</w:t>
            </w:r>
          </w:p>
        </w:tc>
      </w:tr>
      <w:tr w:rsidR="003E0622" w:rsidRPr="008B4396" w14:paraId="1CFC1284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F16E9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A.151.1.1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112C773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.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1E6431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86F1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BC0B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DD1F1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9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FBEA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4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1F71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01E5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7ECC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9388F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9B96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995A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00D1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27C1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ECD8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E973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13</w:t>
            </w:r>
          </w:p>
        </w:tc>
      </w:tr>
      <w:tr w:rsidR="003E0622" w:rsidRPr="008B4396" w14:paraId="12A7EBF5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5F1D4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8B4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HI-id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</w:tcPr>
          <w:p w14:paraId="14F2358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AFB8F7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BBE73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A286D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1BE01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70A11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E15EF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05724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FF4A9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DC7EE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FD693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BA422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82CC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2AC17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4DF63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EB3DA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0622" w:rsidRPr="008B4396" w14:paraId="27435EC7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13DEC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SI02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4855A0A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6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800066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23C9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B35E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0094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1D14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8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63F6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B052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3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1352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11BC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31F0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AE65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3E01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8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F9951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2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8B9E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03E5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97</w:t>
            </w:r>
          </w:p>
        </w:tc>
      </w:tr>
      <w:tr w:rsidR="003E0622" w:rsidRPr="008B4396" w14:paraId="0179DF50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97B85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8B4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VFDB-id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</w:tcPr>
          <w:p w14:paraId="7D88608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73EB592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C9209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F4037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35D86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BCB28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19B23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6EBA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A5EC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393B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37E5D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79793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B31F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283FB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16D2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646B6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0622" w:rsidRPr="008B4396" w14:paraId="3253DA10" w14:textId="77777777" w:rsidTr="00DA2EFA">
        <w:trPr>
          <w:trHeight w:val="318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78A1B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G001404</w:t>
            </w:r>
          </w:p>
        </w:tc>
        <w:tc>
          <w:tcPr>
            <w:tcW w:w="905" w:type="dxa"/>
            <w:gridSpan w:val="2"/>
            <w:shd w:val="clear" w:color="auto" w:fill="auto"/>
            <w:noWrap/>
            <w:vAlign w:val="center"/>
            <w:hideMark/>
          </w:tcPr>
          <w:p w14:paraId="1DE0659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.6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4A5FFB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4FC94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877D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93F0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4C36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9B6B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351F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1C2F2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9840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B7F8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821B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3410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27C9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1840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36AC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38</w:t>
            </w:r>
          </w:p>
        </w:tc>
      </w:tr>
      <w:tr w:rsidR="003E0622" w:rsidRPr="008B4396" w14:paraId="2CFD9C16" w14:textId="77777777" w:rsidTr="00DA2EFA">
        <w:trPr>
          <w:trHeight w:val="318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E1712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G005373</w:t>
            </w:r>
          </w:p>
        </w:tc>
        <w:tc>
          <w:tcPr>
            <w:tcW w:w="90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BDC63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6B2EC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EDBA7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16657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3EFC4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60908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962E8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8347E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6A73E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D895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B98978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B9E67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58BF2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A9AD4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6A726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B30CC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21</w:t>
            </w:r>
          </w:p>
        </w:tc>
      </w:tr>
      <w:tr w:rsidR="003E0622" w:rsidRPr="008B4396" w14:paraId="6A1CAD8F" w14:textId="77777777" w:rsidTr="00DA2EFA">
        <w:trPr>
          <w:trHeight w:val="318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9CC8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G016506</w:t>
            </w:r>
          </w:p>
        </w:tc>
        <w:tc>
          <w:tcPr>
            <w:tcW w:w="90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7933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3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82FE0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17E5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9956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514D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D598B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0F07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56C8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06CF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0892F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BA0E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9573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314B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EC4D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2387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CBDD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39</w:t>
            </w:r>
          </w:p>
        </w:tc>
      </w:tr>
      <w:tr w:rsidR="003E0622" w:rsidRPr="008B4396" w14:paraId="3E43AA86" w14:textId="77777777" w:rsidTr="00DA2EFA">
        <w:trPr>
          <w:trHeight w:val="318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44D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G044254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58D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7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62E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611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021A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5E0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6644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BFE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9839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77F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CEA6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7073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C3D1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132C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6E8D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B4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02D2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05D5" w14:textId="77777777" w:rsidR="003E0622" w:rsidRPr="008B4396" w:rsidRDefault="003E0622" w:rsidP="00DA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F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23</w:t>
            </w:r>
          </w:p>
        </w:tc>
      </w:tr>
    </w:tbl>
    <w:p w14:paraId="44F1B11E" w14:textId="77777777" w:rsidR="003E0622" w:rsidRDefault="003E0622" w:rsidP="003E0622">
      <w:pPr>
        <w:sectPr w:rsidR="003E0622" w:rsidSect="0088229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74EE0B4" w14:textId="2558A56D" w:rsidR="00A80A56" w:rsidRPr="00D25560" w:rsidRDefault="00A80A56" w:rsidP="00A80A56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D25560">
        <w:rPr>
          <w:rFonts w:ascii="Times New Roman" w:hAnsi="Times New Roman" w:cs="Times New Roman"/>
          <w:b/>
          <w:bCs/>
        </w:rPr>
        <w:lastRenderedPageBreak/>
        <w:t>Table S</w:t>
      </w:r>
      <w:bookmarkEnd w:id="0"/>
      <w:r w:rsidR="003E0622">
        <w:rPr>
          <w:rFonts w:ascii="Times New Roman" w:hAnsi="Times New Roman" w:cs="Times New Roman"/>
          <w:b/>
          <w:bCs/>
        </w:rPr>
        <w:t>3</w:t>
      </w:r>
      <w:r w:rsidRPr="00D25560">
        <w:rPr>
          <w:rFonts w:ascii="Times New Roman" w:hAnsi="Times New Roman" w:cs="Times New Roman"/>
          <w:b/>
          <w:bCs/>
        </w:rPr>
        <w:t>. The source of ciliates genome and transcriptome data</w:t>
      </w:r>
    </w:p>
    <w:tbl>
      <w:tblPr>
        <w:tblW w:w="138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9"/>
        <w:gridCol w:w="2410"/>
        <w:gridCol w:w="3118"/>
        <w:gridCol w:w="4820"/>
      </w:tblGrid>
      <w:tr w:rsidR="003E0622" w:rsidRPr="00B76C04" w14:paraId="74432A8D" w14:textId="7F3A1AB3" w:rsidTr="007F2902">
        <w:trPr>
          <w:trHeight w:val="315"/>
          <w:tblHeader/>
        </w:trPr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5938" w14:textId="77777777" w:rsidR="003E0622" w:rsidRPr="00A125F6" w:rsidRDefault="003E0622" w:rsidP="00DA2E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8E89" w14:textId="77777777" w:rsidR="003E0622" w:rsidRPr="00A125F6" w:rsidRDefault="003E0622" w:rsidP="00DA2E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0BC3" w14:textId="77777777" w:rsidR="003E0622" w:rsidRPr="00A125F6" w:rsidRDefault="003E0622" w:rsidP="00DA2E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ranscriptome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31F2E73" w14:textId="45903F62" w:rsidR="003E0622" w:rsidRPr="00A125F6" w:rsidRDefault="003E0622" w:rsidP="00DA2E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bsite</w:t>
            </w:r>
          </w:p>
        </w:tc>
      </w:tr>
      <w:tr w:rsidR="003E0622" w:rsidRPr="00A125F6" w14:paraId="6E1CC85A" w14:textId="0E45E180" w:rsidTr="007F2902">
        <w:trPr>
          <w:trHeight w:val="315"/>
        </w:trPr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705" w14:textId="77777777" w:rsidR="003E0622" w:rsidRPr="00A125F6" w:rsidRDefault="003E0622" w:rsidP="00DA2EFA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crymar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823" w14:textId="2CBB05F6" w:rsidR="003E0622" w:rsidRPr="00A125F6" w:rsidRDefault="006241B3" w:rsidP="00DA2EF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113" w14:textId="77777777" w:rsidR="003E0622" w:rsidRPr="00A125F6" w:rsidRDefault="003E0622" w:rsidP="00DA2EF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9862" w14:textId="4DAC4BC0" w:rsidR="003E0622" w:rsidRPr="003E0622" w:rsidRDefault="006241B3" w:rsidP="003E062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tr w:rsidR="003E0622" w:rsidRPr="00A125F6" w14:paraId="2AD2DEE8" w14:textId="5B2AB9D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7AD" w14:textId="77777777" w:rsidR="003E0622" w:rsidRPr="00A125F6" w:rsidRDefault="003E0622" w:rsidP="00DA2EFA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crymar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4FBD" w14:textId="7465A436" w:rsidR="003E0622" w:rsidRPr="00A125F6" w:rsidRDefault="006241B3" w:rsidP="00DA2EF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1F9" w14:textId="77777777" w:rsidR="003E0622" w:rsidRPr="003E0622" w:rsidRDefault="003E0622" w:rsidP="00DA2EF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1298ACA" w14:textId="3A459648" w:rsidR="003E0622" w:rsidRPr="003E0622" w:rsidRDefault="006241B3" w:rsidP="003E062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tr w:rsidR="003E0622" w:rsidRPr="00A125F6" w14:paraId="3AB75E5D" w14:textId="01BE14A5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EC3" w14:textId="77777777" w:rsidR="003E0622" w:rsidRPr="00A125F6" w:rsidRDefault="003E0622" w:rsidP="003E0622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bookmarkStart w:id="2" w:name="_GoBack" w:colFirst="2" w:colLast="2"/>
            <w:proofErr w:type="spellStart"/>
            <w:r w:rsidRPr="00A125F6">
              <w:rPr>
                <w:rFonts w:ascii="Times New Roman" w:eastAsia="等线" w:hAnsi="Times New Roman" w:cs="Times New Roman"/>
                <w:iCs/>
                <w:kern w:val="0"/>
                <w:sz w:val="22"/>
              </w:rPr>
              <w:t>Trachelophyllidae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EFCA" w14:textId="3E81C778" w:rsidR="003E0622" w:rsidRPr="00A125F6" w:rsidRDefault="006241B3" w:rsidP="003E062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973" w14:textId="77777777" w:rsidR="003E0622" w:rsidRPr="00A125F6" w:rsidRDefault="003E0622" w:rsidP="003E062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42AA653" w14:textId="45AD751A" w:rsidR="003E0622" w:rsidRPr="00A125F6" w:rsidRDefault="006241B3" w:rsidP="003E062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bookmarkEnd w:id="2"/>
      <w:tr w:rsidR="006241B3" w:rsidRPr="00A125F6" w14:paraId="13A4EC25" w14:textId="233BBAB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EA9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i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777" w14:textId="4ED1A232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AD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575B825" w14:textId="4BD20AE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tr w:rsidR="006241B3" w:rsidRPr="00A125F6" w14:paraId="782F43E2" w14:textId="502644D9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2A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itonot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A944" w14:textId="7A2953C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E6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72C17C4" w14:textId="1A8A1C7B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tr w:rsidR="006241B3" w:rsidRPr="00A125F6" w14:paraId="0E550471" w14:textId="2198995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B1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ilept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</w:t>
            </w:r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D4AC" w14:textId="04A311D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9BD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640527C" w14:textId="4922232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</w:tc>
      </w:tr>
      <w:tr w:rsidR="006241B3" w:rsidRPr="00A125F6" w14:paraId="0C67614A" w14:textId="1CA946C0" w:rsidTr="007F2902">
        <w:trPr>
          <w:trHeight w:val="506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B65" w14:textId="77777777" w:rsidR="006241B3" w:rsidRPr="00A125F6" w:rsidRDefault="006241B3" w:rsidP="008466D1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on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E24F" w14:textId="52495724" w:rsidR="006241B3" w:rsidRPr="00A125F6" w:rsidRDefault="006241B3" w:rsidP="008466D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CAD6" w14:textId="77777777" w:rsidR="006241B3" w:rsidRPr="00A125F6" w:rsidRDefault="006241B3" w:rsidP="008466D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10128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20FFFF7" w14:textId="77777777" w:rsidR="006241B3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sz w:val="22"/>
              </w:rPr>
              <w:t>https://ngdc.cncb.ac.cn/</w:t>
            </w:r>
          </w:p>
          <w:p w14:paraId="250BF637" w14:textId="6EE94FA1" w:rsidR="00FE71BA" w:rsidRPr="00FE71BA" w:rsidRDefault="00FE71BA" w:rsidP="006241B3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153EDA77" w14:textId="56F153E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CC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i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11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8CD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10128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32BA58D" w14:textId="0902A969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6563354" w14:textId="3C7AB849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03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acheli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ov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7E4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7C9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10128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FCACDA" w14:textId="5776B60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8B809F8" w14:textId="5A7FF9F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25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hialin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iCs/>
                <w:kern w:val="0"/>
                <w:sz w:val="22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CD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7FF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NA10128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AA65418" w14:textId="0031088D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042E405" w14:textId="59F5203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8A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itonot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93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8F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51298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E1D5CB" w14:textId="7421C7E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E879CB6" w14:textId="11D3913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C7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ilept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ucronat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9C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F8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512990/SRR105129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C775F05" w14:textId="4F001D4D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492ECA9" w14:textId="0A8533D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6D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Fabre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ali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4E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B76" w14:textId="2F00B3F7" w:rsidR="006241B3" w:rsidRPr="00A125F6" w:rsidRDefault="008466D1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1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JCA0195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2162BE" w14:textId="5270F66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4C7B842" w14:textId="22D5E4F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CB1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Epi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cattane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87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562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0E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BED98A" w14:textId="52A9A8AE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FCF528A" w14:textId="6EAC40D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A7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Epi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cauda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0F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722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4A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1419EA0" w14:textId="51B8FE31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10375AF" w14:textId="2D6F5B62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377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Ostrac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grac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CE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568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11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1190BA" w14:textId="40FC759E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F0B9F0D" w14:textId="50E9E60B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95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Polyplastron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multivesicula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FA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78335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A2E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82B0FDC" w14:textId="41A2195C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711A51A" w14:textId="670C38E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A59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Dipl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denta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72F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716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0C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9209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F092F2" w14:textId="02B3B31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115FD2FC" w14:textId="5A422641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99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Dipl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flabel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DB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556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AE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6C26B5F" w14:textId="42EA5CE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CB50C3D" w14:textId="5B9DFA98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97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Ent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bur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1E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734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1A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A38650" w14:textId="33FC260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4C12A3AA" w14:textId="5A6496E2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65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Ent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cauda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AA0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08785v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23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FFD448D" w14:textId="6B4BA5EB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A1C8D2D" w14:textId="123BB702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F9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Isotrich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intestin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89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706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AA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9209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E87CC7" w14:textId="50291E3C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99E4B17" w14:textId="4D07A8D9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AA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Isotrich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kern w:val="0"/>
                <w:sz w:val="22"/>
              </w:rPr>
              <w:t>sp</w:t>
            </w:r>
            <w:r w:rsidRPr="00A125F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FD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574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9C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E55C68" w14:textId="5479B2F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6BEE310" w14:textId="2F16D7E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78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lastRenderedPageBreak/>
              <w:t>Isotrich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prosto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C6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2380720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D2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647AE7" w14:textId="5BD4BA4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2797F1C" w14:textId="1BCBB12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CE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Ent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fur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2D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69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9209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0591391" w14:textId="79F7673A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4D9548F" w14:textId="2450840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71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rimyem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finlay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9C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596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3560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FE6F9F5" w14:textId="23401DB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04B8E95A" w14:textId="1B1002E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10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Balantidium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ctenopharyngodo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8A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03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58961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04CE62F" w14:textId="6DC018CB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DA3F60C" w14:textId="312779B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F7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Mes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chamaele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547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8B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9987803/SRR99878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275E0E9" w14:textId="7D84097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6D7551BF" w14:textId="0F422CA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B9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Myrionect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rubra CCMP25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C1E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DA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967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8B7CC9E" w14:textId="4D6D40C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3CAC2C1" w14:textId="3E31D451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0CA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>Mesodin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  <w:t xml:space="preserve"> rubr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E6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5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545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06096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AAF847" w14:textId="7359EA14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E497BB8" w14:textId="72036EE4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E5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Climacostom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3B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32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7" w:history="1">
              <w:r w:rsidRPr="00A125F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RR10512972</w:t>
              </w:r>
            </w:hyperlink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8C21C63" w14:textId="5B75E36C" w:rsidR="006241B3" w:rsidRDefault="006241B3" w:rsidP="006241B3">
            <w:pPr>
              <w:jc w:val="left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743FB7E" w14:textId="19C7C9A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D3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Spirostomum </w:t>
            </w:r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EE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2C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8" w:history="1">
              <w:r w:rsidRPr="00A125F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RR7141210</w:t>
              </w:r>
            </w:hyperlink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909ECF" w14:textId="54A27E46" w:rsidR="006241B3" w:rsidRDefault="006241B3" w:rsidP="006241B3">
            <w:pPr>
              <w:jc w:val="left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55D880E" w14:textId="67291E13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A6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entor coerule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B1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97095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D7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F73A58E" w14:textId="12749EBC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149D884" w14:textId="02A30C96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DC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Climacostom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BA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11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9" w:history="1">
              <w:r w:rsidRPr="00A125F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RR1300461</w:t>
              </w:r>
            </w:hyperlink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4267B5B" w14:textId="1EFA4699" w:rsidR="006241B3" w:rsidRDefault="006241B3" w:rsidP="006241B3">
            <w:pPr>
              <w:jc w:val="left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4ACDF16" w14:textId="135739F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7C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Blepharisma japonic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5E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64743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13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944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45866EB" w14:textId="02732D2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914B349" w14:textId="1E710E34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37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Loxode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riat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B7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38E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512997/SRR105129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23AA9A5" w14:textId="1799102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C6949DD" w14:textId="4F8B071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84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Parduczia</w:t>
            </w:r>
            <w:proofErr w:type="spellEnd"/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 xml:space="preserve"> s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7B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D5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3003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9BE9C7" w14:textId="660CBAB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61FA0241" w14:textId="2F644AC4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732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Tetrahymena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malacc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77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231845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78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5950204" w14:textId="11634769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9F17A42" w14:textId="307B31D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1B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Tetrahymena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hermophi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91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1658447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BD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34C009" w14:textId="28B74D94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AD6C9C7" w14:textId="5FB7B71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270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Ichthyophthiri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multifili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21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22039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F2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5F7D270" w14:textId="1B27F6B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26070A4" w14:textId="2F50D2E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13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Miamiensi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avid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3B5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59258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68C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B7B4F2" w14:textId="5175D8DA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1E8EEDF9" w14:textId="04A57744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A3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Pseudocohnilemb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persalin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91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_001447515.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B9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DD2CE4" w14:textId="310CF2F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4ACD705C" w14:textId="721001B7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32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Paramecium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biaurel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81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3338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12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B1EAFFB" w14:textId="58D2E545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5322F14" w14:textId="13521C9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D4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Paramecium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etraurel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1A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16542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0D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02039DA" w14:textId="2DB2709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43E93E10" w14:textId="7F584E56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8D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Fronton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>sp</w:t>
            </w: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37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E7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9610302/SRR105129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9C239E4" w14:textId="3196399B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687D6D01" w14:textId="2B33DB63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EA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Aristerostom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A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55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902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RR1296811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F742CAB" w14:textId="6B2CC699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4A31B42" w14:textId="26E295CE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FB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Bursaria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runcatel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64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10610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73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99D913" w14:textId="2FCBCCE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53E8EFB" w14:textId="7229948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F4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Platyophry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macrosto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70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BC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RR1296905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034DF95" w14:textId="387F796E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4FB7AA1F" w14:textId="4772226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689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lastRenderedPageBreak/>
              <w:t>Dyster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deroux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09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98415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7C8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RR9841576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09FC4DC" w14:textId="279A7024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7E4CA558" w14:textId="0C4FD8CF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3CC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rochil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petran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B9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98415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EA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3D291B" w14:textId="6ACCD05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043C6E3" w14:textId="3B5EE715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F8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Chilodochon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>sp</w:t>
            </w: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99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98415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DAB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D3F303" w14:textId="4E61B3CF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481B5DDC" w14:textId="581E8085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5B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Favell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ehrenberg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22B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C50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968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53564A1" w14:textId="153BDF26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15D3FEBD" w14:textId="0C62471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E7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chmidingerell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araika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A7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03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96936/SRR12968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14CEABC" w14:textId="34EC6B34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6B5BEA5" w14:textId="6ED5F16E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EF2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rombidinopsi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acumina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BED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DE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2968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9BFF93" w14:textId="6CD97EC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EDA3C3F" w14:textId="1BA8729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21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rombidium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ylif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083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2758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3D9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3FAEB8" w14:textId="6EE1B72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7534C2A" w14:textId="2E1E895C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E0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Oxytrich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trifalla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70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29792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AF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8850F5" w14:textId="643BBCEA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3924C6A8" w14:textId="5C96AC3B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C03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Stylonych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lemn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F4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75117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7D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B5A3C7C" w14:textId="77858398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33BA062" w14:textId="6FCF2DD9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EAAE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Halteri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grandinel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24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6369765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31D6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A1EBEA3" w14:textId="58165E6B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24120D05" w14:textId="08846722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79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Euplotes </w:t>
            </w: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vannus</w:t>
            </w:r>
            <w:proofErr w:type="spellEnd"/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E02E" w14:textId="3DA27310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_dat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36D3" w14:textId="2660F93E" w:rsidR="006241B3" w:rsidRDefault="006241B3" w:rsidP="006241B3">
            <w:pPr>
              <w:jc w:val="left"/>
            </w:pPr>
            <w:hyperlink r:id="rId10" w:history="1">
              <w:r w:rsidRPr="00A125F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https://evan.ciliate.org/index.php/home/downloads</w:t>
              </w:r>
            </w:hyperlink>
          </w:p>
        </w:tc>
      </w:tr>
      <w:tr w:rsidR="006241B3" w:rsidRPr="00A125F6" w14:paraId="1E851E78" w14:textId="5DC534B0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728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Nyctother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ov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82A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CE7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RR10355986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831D53" w14:textId="53FE5A23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579E369C" w14:textId="4E08EDBD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181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Brachonella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spir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CFBF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60332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8BDC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7955DC7" w14:textId="5FD4E41A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  <w:tr w:rsidR="006241B3" w:rsidRPr="00A125F6" w14:paraId="13AD171F" w14:textId="483B6745" w:rsidTr="007F2902">
        <w:trPr>
          <w:trHeight w:val="315"/>
        </w:trPr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E7A5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  <w:proofErr w:type="spellStart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>Metopus</w:t>
            </w:r>
            <w:proofErr w:type="spellEnd"/>
            <w:r w:rsidRPr="00A125F6"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  <w:t xml:space="preserve"> </w:t>
            </w:r>
            <w:r w:rsidRPr="00A125F6">
              <w:rPr>
                <w:rFonts w:ascii="Times New Roman" w:eastAsia="等线" w:hAnsi="Times New Roman" w:cs="Times New Roman"/>
                <w:color w:val="030504"/>
                <w:kern w:val="0"/>
                <w:sz w:val="22"/>
              </w:rPr>
              <w:t>sp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9123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30504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D0A4" w14:textId="77777777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5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5130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5A2F3" w14:textId="58CF385C" w:rsidR="006241B3" w:rsidRPr="00A125F6" w:rsidRDefault="006241B3" w:rsidP="006241B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tps://www.ncbi.nlm.nih.gov/</w:t>
            </w:r>
          </w:p>
        </w:tc>
      </w:tr>
    </w:tbl>
    <w:p w14:paraId="538C8330" w14:textId="77777777" w:rsidR="008B4396" w:rsidRDefault="008B4396" w:rsidP="008B4396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8"/>
        </w:rPr>
        <w:sectPr w:rsidR="008B4396" w:rsidSect="003E06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408C1B" w14:textId="77777777" w:rsidR="005F5B70" w:rsidRDefault="0048624C" w:rsidP="00A125F6">
      <w:r>
        <w:rPr>
          <w:noProof/>
        </w:rPr>
        <w:lastRenderedPageBreak/>
        <w:drawing>
          <wp:inline distT="0" distB="0" distL="0" distR="0" wp14:anchorId="322F927F" wp14:editId="36B674EF">
            <wp:extent cx="3599895" cy="3626069"/>
            <wp:effectExtent l="0" t="0" r="0" b="6350"/>
            <wp:docPr id="1226480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48038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3281" cy="3639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25F6" w:rsidRPr="00A125F6">
        <w:rPr>
          <w:rFonts w:hint="eastAsia"/>
        </w:rPr>
        <w:t xml:space="preserve"> </w:t>
      </w:r>
    </w:p>
    <w:p w14:paraId="4139E1BA" w14:textId="10B0B5F1" w:rsidR="00A125F6" w:rsidRDefault="00A125F6" w:rsidP="00A125F6"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Fig. S1 the distribution of gene length in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litostomatea</w:t>
      </w:r>
      <w:proofErr w:type="spellEnd"/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 (including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Haptoria</w:t>
      </w:r>
      <w:proofErr w:type="spellEnd"/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Trichostomatia</w:t>
      </w:r>
      <w:proofErr w:type="spellEnd"/>
      <w:r w:rsidRPr="00521498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proofErr w:type="spellStart"/>
      <w:r w:rsidRPr="00521498">
        <w:rPr>
          <w:rFonts w:ascii="Times New Roman" w:hAnsi="Times New Roman" w:cs="Times New Roman"/>
          <w:b/>
          <w:bCs/>
          <w:sz w:val="24"/>
          <w:szCs w:val="28"/>
        </w:rPr>
        <w:t>Mesodinium</w:t>
      </w:r>
      <w:proofErr w:type="spellEnd"/>
      <w:r w:rsidRPr="00521498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bookmarkEnd w:id="1"/>
    <w:p w14:paraId="3823021C" w14:textId="64958192" w:rsidR="0048624C" w:rsidRPr="00A125F6" w:rsidRDefault="0048624C"/>
    <w:sectPr w:rsidR="0048624C" w:rsidRPr="00A125F6" w:rsidSect="0088229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2DDC2" w14:textId="77777777" w:rsidR="000E3333" w:rsidRDefault="000E3333" w:rsidP="003E0622">
      <w:r>
        <w:separator/>
      </w:r>
    </w:p>
  </w:endnote>
  <w:endnote w:type="continuationSeparator" w:id="0">
    <w:p w14:paraId="6B135238" w14:textId="77777777" w:rsidR="000E3333" w:rsidRDefault="000E3333" w:rsidP="003E0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11354" w14:textId="77777777" w:rsidR="000E3333" w:rsidRDefault="000E3333" w:rsidP="003E0622">
      <w:r>
        <w:separator/>
      </w:r>
    </w:p>
  </w:footnote>
  <w:footnote w:type="continuationSeparator" w:id="0">
    <w:p w14:paraId="43FAD7CE" w14:textId="77777777" w:rsidR="000E3333" w:rsidRDefault="000E3333" w:rsidP="003E0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96"/>
    <w:rsid w:val="000E3333"/>
    <w:rsid w:val="00215A97"/>
    <w:rsid w:val="00340CF3"/>
    <w:rsid w:val="0039316D"/>
    <w:rsid w:val="003E0622"/>
    <w:rsid w:val="003F4B86"/>
    <w:rsid w:val="0048624C"/>
    <w:rsid w:val="004B0C01"/>
    <w:rsid w:val="004D5BD7"/>
    <w:rsid w:val="00521498"/>
    <w:rsid w:val="00596464"/>
    <w:rsid w:val="005F5B70"/>
    <w:rsid w:val="006241B3"/>
    <w:rsid w:val="00660257"/>
    <w:rsid w:val="00674197"/>
    <w:rsid w:val="00703EB3"/>
    <w:rsid w:val="007F2902"/>
    <w:rsid w:val="00812266"/>
    <w:rsid w:val="008243FD"/>
    <w:rsid w:val="008466D1"/>
    <w:rsid w:val="008619AD"/>
    <w:rsid w:val="00882293"/>
    <w:rsid w:val="00892394"/>
    <w:rsid w:val="008B4396"/>
    <w:rsid w:val="008C6F6F"/>
    <w:rsid w:val="00977D5B"/>
    <w:rsid w:val="00A125F6"/>
    <w:rsid w:val="00A80A56"/>
    <w:rsid w:val="00D46450"/>
    <w:rsid w:val="00DA2EFA"/>
    <w:rsid w:val="00E50D44"/>
    <w:rsid w:val="00F9507B"/>
    <w:rsid w:val="00FD4F59"/>
    <w:rsid w:val="00FE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6E176"/>
  <w15:chartTrackingRefBased/>
  <w15:docId w15:val="{D0DF3C1F-FF67-420C-A454-C82B34A0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624C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8243FD"/>
    <w:pPr>
      <w:keepNext/>
      <w:keepLines/>
      <w:spacing w:before="340" w:after="330" w:line="578" w:lineRule="auto"/>
      <w:jc w:val="center"/>
      <w:outlineLvl w:val="0"/>
    </w:pPr>
    <w:rPr>
      <w:rFonts w:ascii="宋体" w:eastAsia="宋体" w:hAnsi="宋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3FD"/>
    <w:rPr>
      <w:rFonts w:ascii="宋体" w:eastAsia="宋体" w:hAnsi="宋体"/>
      <w:b/>
      <w:bCs/>
      <w:kern w:val="44"/>
      <w:sz w:val="28"/>
      <w:szCs w:val="44"/>
    </w:rPr>
  </w:style>
  <w:style w:type="paragraph" w:styleId="a3">
    <w:name w:val="Body Text"/>
    <w:basedOn w:val="a"/>
    <w:link w:val="a4"/>
    <w:qFormat/>
    <w:rsid w:val="004B0C01"/>
    <w:pPr>
      <w:widowControl/>
      <w:spacing w:before="180" w:after="180" w:line="360" w:lineRule="auto"/>
      <w:jc w:val="left"/>
    </w:pPr>
    <w:rPr>
      <w:rFonts w:eastAsia="宋体"/>
      <w:kern w:val="0"/>
      <w:sz w:val="24"/>
      <w:szCs w:val="24"/>
      <w:lang w:eastAsia="en-US"/>
    </w:rPr>
  </w:style>
  <w:style w:type="character" w:customStyle="1" w:styleId="a4">
    <w:name w:val="正文文本 字符"/>
    <w:basedOn w:val="a0"/>
    <w:link w:val="a3"/>
    <w:rsid w:val="004B0C01"/>
    <w:rPr>
      <w:rFonts w:eastAsia="宋体"/>
      <w:kern w:val="0"/>
      <w:sz w:val="24"/>
      <w:szCs w:val="24"/>
      <w:lang w:eastAsia="en-US"/>
    </w:rPr>
  </w:style>
  <w:style w:type="table" w:styleId="3">
    <w:name w:val="Plain Table 3"/>
    <w:basedOn w:val="a1"/>
    <w:rsid w:val="00215A97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5">
    <w:name w:val="分点"/>
    <w:basedOn w:val="a"/>
    <w:link w:val="a6"/>
    <w:qFormat/>
    <w:rsid w:val="004D5BD7"/>
    <w:rPr>
      <w:b/>
      <w:sz w:val="24"/>
    </w:rPr>
  </w:style>
  <w:style w:type="character" w:customStyle="1" w:styleId="a6">
    <w:name w:val="分点 字符"/>
    <w:basedOn w:val="a0"/>
    <w:link w:val="a5"/>
    <w:rsid w:val="004D5BD7"/>
    <w:rPr>
      <w:b/>
      <w:sz w:val="24"/>
    </w:rPr>
  </w:style>
  <w:style w:type="character" w:styleId="a7">
    <w:name w:val="Hyperlink"/>
    <w:basedOn w:val="a0"/>
    <w:uiPriority w:val="99"/>
    <w:unhideWhenUsed/>
    <w:rsid w:val="008B4396"/>
    <w:rPr>
      <w:color w:val="0563C1"/>
      <w:u w:val="single"/>
    </w:rPr>
  </w:style>
  <w:style w:type="paragraph" w:styleId="a8">
    <w:name w:val="List Paragraph"/>
    <w:basedOn w:val="a"/>
    <w:uiPriority w:val="34"/>
    <w:qFormat/>
    <w:rsid w:val="00892394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3E0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E062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0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E0622"/>
    <w:rPr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3931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?run=SRR714121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trace.ncbi.nlm.nih.gov/Traces?run=SRR1051297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yperlink" Target="https://evan.ciliate.org/index.php/home/download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ce.ncbi.nlm.nih.gov/Traces?run=SRR130046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C95E-1BF1-48BF-AB86-B0440A4A4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1143</Words>
  <Characters>6517</Characters>
  <Application>Microsoft Office Word</Application>
  <DocSecurity>0</DocSecurity>
  <Lines>54</Lines>
  <Paragraphs>15</Paragraphs>
  <ScaleCrop>false</ScaleCrop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在涵 李</dc:creator>
  <cp:keywords/>
  <dc:description/>
  <cp:lastModifiedBy>李在涵</cp:lastModifiedBy>
  <cp:revision>13</cp:revision>
  <dcterms:created xsi:type="dcterms:W3CDTF">2024-02-08T09:10:00Z</dcterms:created>
  <dcterms:modified xsi:type="dcterms:W3CDTF">2024-04-15T15:35:00Z</dcterms:modified>
</cp:coreProperties>
</file>